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EB2BD" w14:textId="17F241D9" w:rsidR="00DB3B84" w:rsidRPr="006F56EF" w:rsidRDefault="00DB3B84" w:rsidP="00AB3176">
      <w:pPr>
        <w:jc w:val="center"/>
        <w:rPr>
          <w:color w:val="000000" w:themeColor="text1"/>
        </w:rPr>
      </w:pPr>
    </w:p>
    <w:tbl>
      <w:tblPr>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CC6D41" w:rsidRPr="006F56EF" w14:paraId="22C62DA3" w14:textId="77777777" w:rsidTr="00977D28">
        <w:trPr>
          <w:trHeight w:val="233"/>
          <w:jc w:val="center"/>
        </w:trPr>
        <w:tc>
          <w:tcPr>
            <w:tcW w:w="10710" w:type="dxa"/>
            <w:gridSpan w:val="4"/>
            <w:shd w:val="clear" w:color="auto" w:fill="999999"/>
            <w:tcMar>
              <w:top w:w="100" w:type="dxa"/>
              <w:left w:w="100" w:type="dxa"/>
              <w:bottom w:w="100" w:type="dxa"/>
              <w:right w:w="100" w:type="dxa"/>
            </w:tcMar>
            <w:vAlign w:val="center"/>
          </w:tcPr>
          <w:p w14:paraId="116D2236" w14:textId="77777777" w:rsidR="00CC6D41" w:rsidRPr="006F56EF" w:rsidRDefault="00CC6D41" w:rsidP="00977D28">
            <w:pPr>
              <w:spacing w:line="360" w:lineRule="auto"/>
              <w:rPr>
                <w:color w:val="FFFFFF" w:themeColor="background1"/>
              </w:rPr>
            </w:pPr>
            <w:r w:rsidRPr="006F56EF">
              <w:rPr>
                <w:b/>
                <w:color w:val="FFFFFF" w:themeColor="background1"/>
                <w:sz w:val="24"/>
                <w:szCs w:val="24"/>
              </w:rPr>
              <w:t>PROCESS  2020 Checklist</w:t>
            </w:r>
          </w:p>
        </w:tc>
      </w:tr>
      <w:tr w:rsidR="00CC6D41" w:rsidRPr="006F56EF" w14:paraId="1DE3B7A3" w14:textId="77777777" w:rsidTr="00977D28">
        <w:trPr>
          <w:trHeight w:val="242"/>
          <w:jc w:val="center"/>
        </w:trPr>
        <w:tc>
          <w:tcPr>
            <w:tcW w:w="1845" w:type="dxa"/>
            <w:shd w:val="clear" w:color="auto" w:fill="999999"/>
            <w:tcMar>
              <w:top w:w="100" w:type="dxa"/>
              <w:left w:w="100" w:type="dxa"/>
              <w:bottom w:w="100" w:type="dxa"/>
              <w:right w:w="100" w:type="dxa"/>
            </w:tcMar>
            <w:vAlign w:val="center"/>
          </w:tcPr>
          <w:p w14:paraId="27D18CA6" w14:textId="77777777" w:rsidR="00CC6D41" w:rsidRPr="006F56EF" w:rsidRDefault="00CC6D41" w:rsidP="00977D28">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2D0D8C41" w14:textId="77777777" w:rsidR="00CC6D41" w:rsidRPr="006F56EF" w:rsidRDefault="00CC6D41" w:rsidP="00977D28">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7BCA6C2E" w14:textId="77777777" w:rsidR="00CC6D41" w:rsidRPr="006F56EF" w:rsidRDefault="00CC6D41" w:rsidP="00977D28">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1FA5275C" w14:textId="77777777" w:rsidR="00CC6D41" w:rsidRPr="006F56EF" w:rsidRDefault="00CC6D41" w:rsidP="00977D28">
            <w:pPr>
              <w:spacing w:line="360" w:lineRule="auto"/>
              <w:rPr>
                <w:b/>
                <w:color w:val="FFFFFF" w:themeColor="background1"/>
                <w:sz w:val="24"/>
                <w:szCs w:val="24"/>
              </w:rPr>
            </w:pPr>
            <w:r w:rsidRPr="006F56EF">
              <w:rPr>
                <w:b/>
                <w:color w:val="FFFFFF" w:themeColor="background1"/>
                <w:sz w:val="24"/>
                <w:szCs w:val="24"/>
              </w:rPr>
              <w:t>Page Number</w:t>
            </w:r>
          </w:p>
        </w:tc>
      </w:tr>
      <w:tr w:rsidR="00CC6D41" w:rsidRPr="006F56EF" w14:paraId="20A22F4A" w14:textId="77777777" w:rsidTr="00977D28">
        <w:trPr>
          <w:trHeight w:val="209"/>
          <w:jc w:val="center"/>
        </w:trPr>
        <w:tc>
          <w:tcPr>
            <w:tcW w:w="1845" w:type="dxa"/>
            <w:shd w:val="clear" w:color="auto" w:fill="FFFFFF"/>
            <w:tcMar>
              <w:top w:w="100" w:type="dxa"/>
              <w:left w:w="100" w:type="dxa"/>
              <w:bottom w:w="100" w:type="dxa"/>
              <w:right w:w="100" w:type="dxa"/>
            </w:tcMar>
          </w:tcPr>
          <w:p w14:paraId="44089911"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18E50B80" w14:textId="77777777" w:rsidR="00CC6D41" w:rsidRPr="006F56EF" w:rsidRDefault="00CC6D41" w:rsidP="00977D28">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5F6FDAD" w14:textId="77777777" w:rsidR="00CC6D41" w:rsidRPr="006F56EF" w:rsidRDefault="00CC6D41" w:rsidP="00977D28">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0F6E96F7" w14:textId="77777777" w:rsidR="00CC6D41" w:rsidRPr="006F56EF" w:rsidRDefault="00CC6D41" w:rsidP="00977D28">
            <w:pPr>
              <w:spacing w:after="240" w:line="360" w:lineRule="auto"/>
              <w:jc w:val="center"/>
              <w:rPr>
                <w:color w:val="000000" w:themeColor="text1"/>
                <w:sz w:val="24"/>
                <w:szCs w:val="24"/>
                <w:highlight w:val="white"/>
              </w:rPr>
            </w:pPr>
            <w:r>
              <w:rPr>
                <w:color w:val="000000" w:themeColor="text1"/>
                <w:sz w:val="24"/>
                <w:szCs w:val="24"/>
                <w:highlight w:val="white"/>
              </w:rPr>
              <w:t>1</w:t>
            </w:r>
          </w:p>
        </w:tc>
      </w:tr>
      <w:tr w:rsidR="00CC6D41" w:rsidRPr="006F56EF" w14:paraId="0C06FE39" w14:textId="77777777" w:rsidTr="00977D28">
        <w:trPr>
          <w:trHeight w:val="997"/>
          <w:jc w:val="center"/>
        </w:trPr>
        <w:tc>
          <w:tcPr>
            <w:tcW w:w="1845" w:type="dxa"/>
            <w:shd w:val="clear" w:color="auto" w:fill="FFFFFF"/>
            <w:tcMar>
              <w:top w:w="100" w:type="dxa"/>
              <w:left w:w="100" w:type="dxa"/>
              <w:bottom w:w="100" w:type="dxa"/>
              <w:right w:w="100" w:type="dxa"/>
            </w:tcMar>
          </w:tcPr>
          <w:p w14:paraId="08FCEE25"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6A48C71F" w14:textId="77777777" w:rsidR="00CC6D41" w:rsidRPr="006F56EF" w:rsidRDefault="00CC6D41" w:rsidP="00977D28">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050BED9F" w14:textId="77777777" w:rsidR="00CC6D41" w:rsidRPr="006F56EF" w:rsidRDefault="00CC6D41" w:rsidP="00977D28">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35A79BD1" w14:textId="77777777" w:rsidR="00CC6D41" w:rsidRPr="006F56EF" w:rsidRDefault="00CC6D41" w:rsidP="00977D28">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7A117D76" w14:textId="77777777" w:rsidR="00CC6D41" w:rsidRPr="006F56EF" w:rsidRDefault="00CC6D41" w:rsidP="00977D28">
            <w:pPr>
              <w:spacing w:after="240" w:line="360" w:lineRule="auto"/>
              <w:jc w:val="center"/>
              <w:rPr>
                <w:color w:val="000000" w:themeColor="text1"/>
                <w:sz w:val="24"/>
                <w:szCs w:val="24"/>
                <w:highlight w:val="white"/>
              </w:rPr>
            </w:pPr>
            <w:r>
              <w:rPr>
                <w:color w:val="000000" w:themeColor="text1"/>
                <w:sz w:val="24"/>
                <w:szCs w:val="24"/>
                <w:highlight w:val="white"/>
              </w:rPr>
              <w:t>1</w:t>
            </w:r>
          </w:p>
        </w:tc>
      </w:tr>
      <w:tr w:rsidR="00CC6D41" w:rsidRPr="006F56EF" w14:paraId="348058F9" w14:textId="77777777" w:rsidTr="00977D28">
        <w:trPr>
          <w:trHeight w:val="426"/>
          <w:jc w:val="center"/>
        </w:trPr>
        <w:tc>
          <w:tcPr>
            <w:tcW w:w="1845" w:type="dxa"/>
            <w:vMerge w:val="restart"/>
            <w:shd w:val="clear" w:color="auto" w:fill="FFFFFF"/>
            <w:tcMar>
              <w:top w:w="100" w:type="dxa"/>
              <w:left w:w="100" w:type="dxa"/>
              <w:bottom w:w="100" w:type="dxa"/>
              <w:right w:w="100" w:type="dxa"/>
            </w:tcMar>
          </w:tcPr>
          <w:p w14:paraId="035388FB"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36BAC878"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6A981C8"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Introduction and Importance</w:t>
            </w:r>
          </w:p>
          <w:p w14:paraId="1FE4AC80" w14:textId="77777777" w:rsidR="00CC6D41" w:rsidRPr="006F56EF" w:rsidRDefault="00CC6D41" w:rsidP="00977D28">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2BA71FC" w14:textId="77777777" w:rsidR="00CC6D41" w:rsidRPr="006F56EF" w:rsidRDefault="00CC6D41" w:rsidP="00977D28">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65B38EF6"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w:t>
            </w:r>
          </w:p>
        </w:tc>
      </w:tr>
      <w:tr w:rsidR="00CC6D41" w:rsidRPr="006F56EF" w14:paraId="5F587AAB" w14:textId="77777777" w:rsidTr="00977D28">
        <w:trPr>
          <w:trHeight w:val="20"/>
          <w:jc w:val="center"/>
        </w:trPr>
        <w:tc>
          <w:tcPr>
            <w:tcW w:w="1845" w:type="dxa"/>
            <w:vMerge/>
            <w:shd w:val="clear" w:color="auto" w:fill="auto"/>
            <w:tcMar>
              <w:top w:w="100" w:type="dxa"/>
              <w:left w:w="100" w:type="dxa"/>
              <w:bottom w:w="100" w:type="dxa"/>
              <w:right w:w="100" w:type="dxa"/>
            </w:tcMar>
          </w:tcPr>
          <w:p w14:paraId="3AE2079F" w14:textId="77777777" w:rsidR="00CC6D41" w:rsidRPr="006F56EF" w:rsidRDefault="00CC6D41" w:rsidP="00977D28">
            <w:pPr>
              <w:rPr>
                <w:color w:val="000000" w:themeColor="text1"/>
              </w:rPr>
            </w:pPr>
          </w:p>
        </w:tc>
        <w:tc>
          <w:tcPr>
            <w:tcW w:w="705" w:type="dxa"/>
            <w:shd w:val="clear" w:color="auto" w:fill="auto"/>
            <w:tcMar>
              <w:top w:w="100" w:type="dxa"/>
              <w:left w:w="100" w:type="dxa"/>
              <w:bottom w:w="100" w:type="dxa"/>
              <w:right w:w="100" w:type="dxa"/>
            </w:tcMar>
            <w:vAlign w:val="center"/>
          </w:tcPr>
          <w:p w14:paraId="0C4B3D53"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3D7C5578"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Methods</w:t>
            </w:r>
          </w:p>
          <w:p w14:paraId="65E7BEE6" w14:textId="77777777" w:rsidR="00CC6D41" w:rsidRPr="006F56EF" w:rsidRDefault="00CC6D41" w:rsidP="00977D28">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6936363" w14:textId="77777777" w:rsidR="00CC6D41" w:rsidRPr="006F56EF" w:rsidRDefault="00CC6D41" w:rsidP="00977D28">
            <w:pPr>
              <w:rPr>
                <w:color w:val="000000" w:themeColor="text1"/>
              </w:rPr>
            </w:pPr>
            <w:r>
              <w:rPr>
                <w:color w:val="000000" w:themeColor="text1"/>
              </w:rPr>
              <w:t>1</w:t>
            </w:r>
          </w:p>
        </w:tc>
      </w:tr>
      <w:tr w:rsidR="00CC6D41" w:rsidRPr="006F56EF" w14:paraId="254AAE64" w14:textId="77777777" w:rsidTr="00977D28">
        <w:trPr>
          <w:trHeight w:val="1050"/>
          <w:jc w:val="center"/>
        </w:trPr>
        <w:tc>
          <w:tcPr>
            <w:tcW w:w="1845" w:type="dxa"/>
            <w:vMerge/>
            <w:shd w:val="clear" w:color="auto" w:fill="auto"/>
            <w:tcMar>
              <w:top w:w="100" w:type="dxa"/>
              <w:left w:w="100" w:type="dxa"/>
              <w:bottom w:w="100" w:type="dxa"/>
              <w:right w:w="100" w:type="dxa"/>
            </w:tcMar>
          </w:tcPr>
          <w:p w14:paraId="6066EAAE" w14:textId="77777777" w:rsidR="00CC6D41" w:rsidRPr="006F56EF" w:rsidRDefault="00CC6D41" w:rsidP="00977D28">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745F903"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26EE633"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Outcomes</w:t>
            </w:r>
          </w:p>
          <w:p w14:paraId="7381DA89" w14:textId="77777777" w:rsidR="00CC6D41" w:rsidRPr="006F56EF" w:rsidRDefault="00CC6D41" w:rsidP="00977D28">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7A9B9D3" w14:textId="77777777" w:rsidR="00CC6D41" w:rsidRPr="006F56EF" w:rsidRDefault="00CC6D41" w:rsidP="00977D28">
            <w:pPr>
              <w:rPr>
                <w:color w:val="000000" w:themeColor="text1"/>
              </w:rPr>
            </w:pPr>
            <w:r>
              <w:rPr>
                <w:color w:val="000000" w:themeColor="text1"/>
              </w:rPr>
              <w:t>1</w:t>
            </w:r>
          </w:p>
        </w:tc>
      </w:tr>
      <w:tr w:rsidR="00CC6D41" w:rsidRPr="006F56EF" w14:paraId="549CCFB5" w14:textId="77777777" w:rsidTr="00977D28">
        <w:trPr>
          <w:trHeight w:val="1515"/>
          <w:jc w:val="center"/>
        </w:trPr>
        <w:tc>
          <w:tcPr>
            <w:tcW w:w="1845" w:type="dxa"/>
            <w:vMerge/>
            <w:shd w:val="clear" w:color="auto" w:fill="auto"/>
            <w:tcMar>
              <w:top w:w="100" w:type="dxa"/>
              <w:left w:w="100" w:type="dxa"/>
              <w:bottom w:w="100" w:type="dxa"/>
              <w:right w:w="100" w:type="dxa"/>
            </w:tcMar>
          </w:tcPr>
          <w:p w14:paraId="3D110AE5" w14:textId="77777777" w:rsidR="00CC6D41" w:rsidRPr="006F56EF" w:rsidRDefault="00CC6D41" w:rsidP="00977D28">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51DBC17E"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69AD17E"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Conclusion</w:t>
            </w:r>
          </w:p>
          <w:p w14:paraId="2C63BCFF" w14:textId="77777777" w:rsidR="00CC6D41" w:rsidRPr="006F56EF" w:rsidRDefault="00CC6D41" w:rsidP="00977D28">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09563D9C" w14:textId="77777777" w:rsidR="00CC6D41" w:rsidRPr="006F56EF" w:rsidRDefault="00CC6D41" w:rsidP="00977D28">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4C863B46" w14:textId="77777777" w:rsidR="00CC6D41" w:rsidRPr="006F56EF" w:rsidRDefault="00CC6D41" w:rsidP="00977D28">
            <w:pPr>
              <w:rPr>
                <w:color w:val="000000" w:themeColor="text1"/>
              </w:rPr>
            </w:pPr>
            <w:r>
              <w:rPr>
                <w:color w:val="000000" w:themeColor="text1"/>
              </w:rPr>
              <w:t>1</w:t>
            </w:r>
          </w:p>
        </w:tc>
      </w:tr>
      <w:tr w:rsidR="00CC6D41" w:rsidRPr="006F56EF" w14:paraId="32A3C859" w14:textId="77777777" w:rsidTr="00977D28">
        <w:trPr>
          <w:trHeight w:val="3150"/>
          <w:jc w:val="center"/>
        </w:trPr>
        <w:tc>
          <w:tcPr>
            <w:tcW w:w="1845" w:type="dxa"/>
            <w:shd w:val="clear" w:color="auto" w:fill="FFFFFF"/>
            <w:tcMar>
              <w:top w:w="100" w:type="dxa"/>
              <w:left w:w="100" w:type="dxa"/>
              <w:bottom w:w="100" w:type="dxa"/>
              <w:right w:w="100" w:type="dxa"/>
            </w:tcMar>
          </w:tcPr>
          <w:p w14:paraId="1ED94672"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10704847"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3E917C7F" w14:textId="77777777" w:rsidR="00CC6D41" w:rsidRPr="006F56EF" w:rsidRDefault="00CC6D41" w:rsidP="00977D28">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6E61F085" w14:textId="77777777" w:rsidR="00CC6D41" w:rsidRPr="006F56EF" w:rsidRDefault="00CC6D41" w:rsidP="00977D28">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3E551D18" w14:textId="77777777" w:rsidR="00CC6D41" w:rsidRPr="006F56EF" w:rsidRDefault="00CC6D41" w:rsidP="00977D28">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624A0872" w14:textId="77777777" w:rsidR="00CC6D41" w:rsidRPr="006F56EF" w:rsidRDefault="00CC6D41" w:rsidP="00977D28">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4D32D860"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w:t>
            </w:r>
          </w:p>
        </w:tc>
      </w:tr>
      <w:tr w:rsidR="00CC6D41" w:rsidRPr="006F56EF" w14:paraId="5A6A7E97" w14:textId="77777777" w:rsidTr="00977D28">
        <w:trPr>
          <w:trHeight w:val="3446"/>
          <w:jc w:val="center"/>
        </w:trPr>
        <w:tc>
          <w:tcPr>
            <w:tcW w:w="1845" w:type="dxa"/>
            <w:vMerge w:val="restart"/>
            <w:shd w:val="clear" w:color="auto" w:fill="FFFFFF"/>
            <w:tcMar>
              <w:top w:w="100" w:type="dxa"/>
              <w:left w:w="100" w:type="dxa"/>
              <w:bottom w:w="100" w:type="dxa"/>
              <w:right w:w="100" w:type="dxa"/>
            </w:tcMar>
          </w:tcPr>
          <w:p w14:paraId="5049C045"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3861EAE9" w14:textId="77777777" w:rsidR="00CC6D41" w:rsidRPr="006F56EF" w:rsidRDefault="00CC6D41" w:rsidP="00977D28">
            <w:pPr>
              <w:spacing w:after="240" w:line="360" w:lineRule="auto"/>
              <w:jc w:val="both"/>
              <w:rPr>
                <w:color w:val="000000" w:themeColor="text1"/>
                <w:sz w:val="24"/>
                <w:szCs w:val="24"/>
              </w:rPr>
            </w:pPr>
            <w:r w:rsidRPr="006F56EF">
              <w:rPr>
                <w:color w:val="000000" w:themeColor="text1"/>
                <w:sz w:val="24"/>
                <w:szCs w:val="24"/>
              </w:rPr>
              <w:t xml:space="preserve"> </w:t>
            </w:r>
          </w:p>
          <w:p w14:paraId="1F7DD04D" w14:textId="77777777" w:rsidR="00CC6D41" w:rsidRPr="006F56EF" w:rsidRDefault="00CC6D41" w:rsidP="00977D28">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38ACE3C7"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5BAB1FE9"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Registration</w:t>
            </w:r>
          </w:p>
          <w:p w14:paraId="4EF40695" w14:textId="77777777" w:rsidR="00CC6D41" w:rsidRPr="006F56EF" w:rsidRDefault="00CC6D41" w:rsidP="00977D28">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02AD7346" w14:textId="77777777" w:rsidR="00CC6D41" w:rsidRPr="006F56EF" w:rsidRDefault="00CC6D41" w:rsidP="00977D28">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532C028B"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3AEF540B" w14:textId="77777777" w:rsidTr="00977D28">
        <w:trPr>
          <w:trHeight w:val="908"/>
          <w:jc w:val="center"/>
        </w:trPr>
        <w:tc>
          <w:tcPr>
            <w:tcW w:w="1845" w:type="dxa"/>
            <w:vMerge/>
            <w:shd w:val="clear" w:color="auto" w:fill="FFFFFF"/>
            <w:tcMar>
              <w:top w:w="100" w:type="dxa"/>
              <w:left w:w="100" w:type="dxa"/>
              <w:bottom w:w="100" w:type="dxa"/>
              <w:right w:w="100" w:type="dxa"/>
            </w:tcMar>
          </w:tcPr>
          <w:p w14:paraId="42874D82" w14:textId="77777777" w:rsidR="00CC6D41" w:rsidRPr="006F56EF" w:rsidRDefault="00CC6D41" w:rsidP="00977D28">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5BB54838"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4A07DEF"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Study Design</w:t>
            </w:r>
          </w:p>
          <w:p w14:paraId="2C0C21C0" w14:textId="77777777" w:rsidR="00CC6D41" w:rsidRPr="006F56EF" w:rsidRDefault="00CC6D41" w:rsidP="00977D28">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68779A1D" w14:textId="77777777" w:rsidR="00CC6D41" w:rsidRPr="006F56EF" w:rsidRDefault="00CC6D41" w:rsidP="00977D28">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4F6042CB"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60E716B7" w14:textId="77777777" w:rsidTr="00977D28">
        <w:trPr>
          <w:trHeight w:val="2067"/>
          <w:jc w:val="center"/>
        </w:trPr>
        <w:tc>
          <w:tcPr>
            <w:tcW w:w="1845" w:type="dxa"/>
            <w:vMerge/>
            <w:shd w:val="clear" w:color="auto" w:fill="auto"/>
            <w:tcMar>
              <w:top w:w="100" w:type="dxa"/>
              <w:left w:w="100" w:type="dxa"/>
              <w:bottom w:w="100" w:type="dxa"/>
              <w:right w:w="100" w:type="dxa"/>
            </w:tcMar>
          </w:tcPr>
          <w:p w14:paraId="0A77EBDD"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5A023CD"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5B8A30E2"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Settings and Time-Frames</w:t>
            </w:r>
          </w:p>
          <w:p w14:paraId="5F823DE5" w14:textId="77777777" w:rsidR="00CC6D41" w:rsidRPr="006F56EF" w:rsidRDefault="00CC6D41" w:rsidP="00977D28">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28D5455" w14:textId="77777777" w:rsidR="00CC6D41" w:rsidRPr="006F56EF" w:rsidRDefault="00CC6D41" w:rsidP="00977D28">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22E90810"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3D8E0D04" w14:textId="77777777" w:rsidTr="00977D28">
        <w:trPr>
          <w:trHeight w:val="2960"/>
          <w:jc w:val="center"/>
        </w:trPr>
        <w:tc>
          <w:tcPr>
            <w:tcW w:w="1845" w:type="dxa"/>
            <w:vMerge/>
            <w:shd w:val="clear" w:color="auto" w:fill="auto"/>
            <w:tcMar>
              <w:top w:w="100" w:type="dxa"/>
              <w:left w:w="100" w:type="dxa"/>
              <w:bottom w:w="100" w:type="dxa"/>
              <w:right w:w="100" w:type="dxa"/>
            </w:tcMar>
          </w:tcPr>
          <w:p w14:paraId="1C5F6092"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2087EB5"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6AF1AC09"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Participants</w:t>
            </w:r>
          </w:p>
          <w:p w14:paraId="5461BDA5" w14:textId="77777777" w:rsidR="00CC6D41" w:rsidRPr="006F56EF" w:rsidRDefault="00CC6D41" w:rsidP="00977D28">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4B53DD4" w14:textId="77777777" w:rsidR="00CC6D41" w:rsidRPr="006F56EF" w:rsidRDefault="00CC6D41" w:rsidP="00977D28">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7811D484" w14:textId="77777777" w:rsidR="00CC6D41" w:rsidRPr="006F56EF" w:rsidRDefault="00CC6D41" w:rsidP="00977D28">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5F12B85F" w14:textId="77777777" w:rsidR="00CC6D41" w:rsidRPr="006F56EF" w:rsidRDefault="00CC6D41" w:rsidP="00977D28">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6C380E6B"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6CD615F9" w14:textId="77777777" w:rsidTr="00977D28">
        <w:trPr>
          <w:trHeight w:val="2600"/>
          <w:jc w:val="center"/>
        </w:trPr>
        <w:tc>
          <w:tcPr>
            <w:tcW w:w="1845" w:type="dxa"/>
            <w:vMerge/>
            <w:shd w:val="clear" w:color="auto" w:fill="auto"/>
            <w:tcMar>
              <w:top w:w="100" w:type="dxa"/>
              <w:left w:w="100" w:type="dxa"/>
              <w:bottom w:w="100" w:type="dxa"/>
              <w:right w:w="100" w:type="dxa"/>
            </w:tcMar>
          </w:tcPr>
          <w:p w14:paraId="0D962CE5"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54509E2"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9901E3"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CEA32B1" w14:textId="77777777" w:rsidR="00CC6D41" w:rsidRPr="006F56EF" w:rsidRDefault="00CC6D41" w:rsidP="00977D28">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0FA75FE2" w14:textId="77777777" w:rsidR="00CC6D41" w:rsidRPr="006F56EF" w:rsidRDefault="00CC6D41" w:rsidP="00977D28">
            <w:pPr>
              <w:numPr>
                <w:ilvl w:val="0"/>
                <w:numId w:val="1"/>
              </w:numPr>
              <w:spacing w:line="360" w:lineRule="auto"/>
              <w:jc w:val="both"/>
              <w:rPr>
                <w:color w:val="000000" w:themeColor="text1"/>
                <w:sz w:val="24"/>
                <w:szCs w:val="24"/>
              </w:rPr>
            </w:pPr>
            <w:r w:rsidRPr="006F56EF">
              <w:rPr>
                <w:color w:val="000000" w:themeColor="text1"/>
                <w:sz w:val="24"/>
                <w:szCs w:val="24"/>
              </w:rPr>
              <w:t xml:space="preserve">Medication review (e.g. anticoagulation, oral </w:t>
            </w:r>
            <w:proofErr w:type="spellStart"/>
            <w:r w:rsidRPr="006F56EF">
              <w:rPr>
                <w:color w:val="000000" w:themeColor="text1"/>
                <w:sz w:val="24"/>
                <w:szCs w:val="24"/>
              </w:rPr>
              <w:t>hypoglycemics</w:t>
            </w:r>
            <w:proofErr w:type="spellEnd"/>
            <w:r w:rsidRPr="006F56EF">
              <w:rPr>
                <w:color w:val="000000" w:themeColor="text1"/>
                <w:sz w:val="24"/>
                <w:szCs w:val="24"/>
              </w:rPr>
              <w:t>/insulin).</w:t>
            </w:r>
          </w:p>
          <w:p w14:paraId="231621B1" w14:textId="77777777" w:rsidR="00CC6D41" w:rsidRPr="006F56EF" w:rsidRDefault="00CC6D41" w:rsidP="00977D28">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23174CCF" w14:textId="77777777" w:rsidR="00CC6D41" w:rsidRPr="006F56EF" w:rsidRDefault="00CC6D41" w:rsidP="00977D28">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4FEA5BF1"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1DA16CCC" w14:textId="77777777" w:rsidTr="00977D28">
        <w:trPr>
          <w:trHeight w:val="1895"/>
          <w:jc w:val="center"/>
        </w:trPr>
        <w:tc>
          <w:tcPr>
            <w:tcW w:w="1845" w:type="dxa"/>
            <w:vMerge/>
            <w:shd w:val="clear" w:color="auto" w:fill="auto"/>
            <w:tcMar>
              <w:top w:w="100" w:type="dxa"/>
              <w:left w:w="100" w:type="dxa"/>
              <w:bottom w:w="100" w:type="dxa"/>
              <w:right w:w="100" w:type="dxa"/>
            </w:tcMar>
          </w:tcPr>
          <w:p w14:paraId="6C15E119"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E696ECD"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4DCC658B"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Interventions</w:t>
            </w:r>
          </w:p>
          <w:p w14:paraId="356072BE" w14:textId="77777777" w:rsidR="00CC6D41" w:rsidRPr="006F56EF" w:rsidRDefault="00CC6D41" w:rsidP="00977D28">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501EB66B" w14:textId="77777777" w:rsidR="00CC6D41" w:rsidRPr="006F56EF" w:rsidRDefault="00CC6D41" w:rsidP="00977D28">
            <w:pPr>
              <w:numPr>
                <w:ilvl w:val="0"/>
                <w:numId w:val="27"/>
              </w:numPr>
              <w:spacing w:line="360" w:lineRule="auto"/>
              <w:jc w:val="both"/>
              <w:rPr>
                <w:color w:val="000000" w:themeColor="text1"/>
                <w:sz w:val="24"/>
                <w:szCs w:val="24"/>
              </w:rPr>
            </w:pPr>
            <w:r w:rsidRPr="006F56EF">
              <w:rPr>
                <w:color w:val="000000" w:themeColor="text1"/>
                <w:sz w:val="24"/>
                <w:szCs w:val="24"/>
              </w:rPr>
              <w:t xml:space="preserve">Describe any concurrent treatments (e.g. antibiotics, analgesia, </w:t>
            </w:r>
            <w:proofErr w:type="spellStart"/>
            <w:r w:rsidRPr="006F56EF">
              <w:rPr>
                <w:color w:val="000000" w:themeColor="text1"/>
                <w:sz w:val="24"/>
                <w:szCs w:val="24"/>
              </w:rPr>
              <w:t>antiemetics</w:t>
            </w:r>
            <w:proofErr w:type="spellEnd"/>
            <w:r w:rsidRPr="006F56EF">
              <w:rPr>
                <w:color w:val="000000" w:themeColor="text1"/>
                <w:sz w:val="24"/>
                <w:szCs w:val="24"/>
              </w:rPr>
              <w:t>, venous thromboembolism prophylaxis).</w:t>
            </w:r>
          </w:p>
        </w:tc>
        <w:tc>
          <w:tcPr>
            <w:tcW w:w="1170" w:type="dxa"/>
            <w:shd w:val="clear" w:color="auto" w:fill="auto"/>
            <w:tcMar>
              <w:top w:w="100" w:type="dxa"/>
              <w:left w:w="100" w:type="dxa"/>
              <w:bottom w:w="100" w:type="dxa"/>
              <w:right w:w="100" w:type="dxa"/>
            </w:tcMar>
          </w:tcPr>
          <w:p w14:paraId="45490714"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362A2F7F" w14:textId="77777777" w:rsidTr="00977D28">
        <w:trPr>
          <w:trHeight w:val="599"/>
          <w:jc w:val="center"/>
        </w:trPr>
        <w:tc>
          <w:tcPr>
            <w:tcW w:w="1845" w:type="dxa"/>
            <w:vMerge/>
            <w:shd w:val="clear" w:color="auto" w:fill="auto"/>
            <w:tcMar>
              <w:top w:w="100" w:type="dxa"/>
              <w:left w:w="100" w:type="dxa"/>
              <w:bottom w:w="100" w:type="dxa"/>
              <w:right w:w="100" w:type="dxa"/>
            </w:tcMar>
          </w:tcPr>
          <w:p w14:paraId="54D7A27A"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F811063"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55E9FA6"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Intervention Details</w:t>
            </w:r>
          </w:p>
          <w:p w14:paraId="5A1F7C8B" w14:textId="77777777" w:rsidR="00CC6D41" w:rsidRPr="006F56EF" w:rsidRDefault="00CC6D41" w:rsidP="00977D28">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04F9C727" w14:textId="77777777" w:rsidR="00CC6D41" w:rsidRPr="006F56EF" w:rsidRDefault="00CC6D41" w:rsidP="00977D28">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7D59D0CC" w14:textId="77777777" w:rsidR="00CC6D41" w:rsidRPr="006F56EF" w:rsidRDefault="00CC6D41" w:rsidP="00977D28">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79AC13B3" w14:textId="77777777" w:rsidR="00CC6D41" w:rsidRPr="006F56EF" w:rsidRDefault="00CC6D41" w:rsidP="00977D28">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597CA1F4" w14:textId="77777777" w:rsidR="00CC6D41" w:rsidRPr="006F56EF" w:rsidRDefault="00CC6D41" w:rsidP="00977D28">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1D5DE516"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4B9D81F5" w14:textId="77777777" w:rsidTr="00977D28">
        <w:trPr>
          <w:trHeight w:val="2235"/>
          <w:jc w:val="center"/>
        </w:trPr>
        <w:tc>
          <w:tcPr>
            <w:tcW w:w="1845" w:type="dxa"/>
            <w:vMerge/>
            <w:shd w:val="clear" w:color="auto" w:fill="auto"/>
            <w:tcMar>
              <w:top w:w="100" w:type="dxa"/>
              <w:left w:w="100" w:type="dxa"/>
              <w:bottom w:w="100" w:type="dxa"/>
              <w:right w:w="100" w:type="dxa"/>
            </w:tcMar>
          </w:tcPr>
          <w:p w14:paraId="0B6CDEF3"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AB1D283"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2E5DB4F" w14:textId="77777777" w:rsidR="00CC6D41" w:rsidRPr="006F56EF" w:rsidRDefault="00CC6D41" w:rsidP="00977D28">
            <w:pPr>
              <w:spacing w:line="360" w:lineRule="auto"/>
              <w:rPr>
                <w:color w:val="000000" w:themeColor="text1"/>
                <w:sz w:val="24"/>
                <w:szCs w:val="24"/>
              </w:rPr>
            </w:pPr>
            <w:r w:rsidRPr="006F56EF">
              <w:rPr>
                <w:color w:val="000000" w:themeColor="text1"/>
                <w:sz w:val="24"/>
                <w:szCs w:val="24"/>
              </w:rPr>
              <w:t>Operator Details</w:t>
            </w:r>
          </w:p>
          <w:p w14:paraId="071B38E0" w14:textId="77777777" w:rsidR="00CC6D41" w:rsidRPr="006F56EF" w:rsidRDefault="00CC6D41" w:rsidP="00977D28">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A618E51"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09DE5BDC" w14:textId="77777777" w:rsidTr="00977D28">
        <w:trPr>
          <w:trHeight w:val="2600"/>
          <w:jc w:val="center"/>
        </w:trPr>
        <w:tc>
          <w:tcPr>
            <w:tcW w:w="1845" w:type="dxa"/>
            <w:vMerge/>
            <w:shd w:val="clear" w:color="auto" w:fill="auto"/>
            <w:tcMar>
              <w:top w:w="100" w:type="dxa"/>
              <w:left w:w="100" w:type="dxa"/>
              <w:bottom w:w="100" w:type="dxa"/>
              <w:right w:w="100" w:type="dxa"/>
            </w:tcMar>
          </w:tcPr>
          <w:p w14:paraId="748F673F"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C78D486"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027DDD3E"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Quality Control</w:t>
            </w:r>
          </w:p>
          <w:p w14:paraId="319D4EB8" w14:textId="77777777" w:rsidR="00CC6D41" w:rsidRPr="006F56EF" w:rsidRDefault="00CC6D41" w:rsidP="00977D28">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7AE1AF5A" w14:textId="77777777" w:rsidR="00CC6D41" w:rsidRPr="006F56EF" w:rsidRDefault="00CC6D41" w:rsidP="00977D28">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3F10FD9E"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53CC1ED9" w14:textId="77777777" w:rsidTr="00977D28">
        <w:trPr>
          <w:trHeight w:val="2960"/>
          <w:jc w:val="center"/>
        </w:trPr>
        <w:tc>
          <w:tcPr>
            <w:tcW w:w="1845" w:type="dxa"/>
            <w:vMerge/>
            <w:shd w:val="clear" w:color="auto" w:fill="auto"/>
            <w:tcMar>
              <w:top w:w="100" w:type="dxa"/>
              <w:left w:w="100" w:type="dxa"/>
              <w:bottom w:w="100" w:type="dxa"/>
              <w:right w:w="100" w:type="dxa"/>
            </w:tcMar>
          </w:tcPr>
          <w:p w14:paraId="3276C903"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20A3383"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2C66DDA4"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Follow-Up</w:t>
            </w:r>
          </w:p>
          <w:p w14:paraId="0151A723" w14:textId="77777777" w:rsidR="00CC6D41" w:rsidRPr="006F56EF" w:rsidRDefault="00CC6D41" w:rsidP="00977D28">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348592ED" w14:textId="77777777" w:rsidR="00CC6D41" w:rsidRPr="006F56EF" w:rsidRDefault="00CC6D41" w:rsidP="00977D28">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03626432" w14:textId="77777777" w:rsidR="00CC6D41" w:rsidRPr="006F56EF" w:rsidRDefault="00CC6D41" w:rsidP="00977D28">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0AA85D3" w14:textId="77777777" w:rsidR="00CC6D41" w:rsidRPr="006F56EF" w:rsidRDefault="00CC6D41" w:rsidP="00977D28">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58DCE5ED" w14:textId="77777777" w:rsidR="00CC6D41" w:rsidRPr="006F56EF" w:rsidRDefault="00CC6D41" w:rsidP="00977D28">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2D6D977B" w14:textId="77777777" w:rsidR="00CC6D41" w:rsidRPr="006F56EF" w:rsidRDefault="00CC6D41" w:rsidP="00977D28">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059101D"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w:t>
            </w:r>
          </w:p>
        </w:tc>
      </w:tr>
      <w:tr w:rsidR="00CC6D41" w:rsidRPr="006F56EF" w14:paraId="29B26DCE" w14:textId="77777777" w:rsidTr="00977D28">
        <w:trPr>
          <w:trHeight w:val="1830"/>
          <w:jc w:val="center"/>
        </w:trPr>
        <w:tc>
          <w:tcPr>
            <w:tcW w:w="1845" w:type="dxa"/>
            <w:vMerge w:val="restart"/>
            <w:shd w:val="clear" w:color="auto" w:fill="FFFFFF"/>
            <w:tcMar>
              <w:top w:w="100" w:type="dxa"/>
              <w:left w:w="100" w:type="dxa"/>
              <w:bottom w:w="100" w:type="dxa"/>
              <w:right w:w="100" w:type="dxa"/>
            </w:tcMar>
          </w:tcPr>
          <w:p w14:paraId="58C83D67"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Results</w:t>
            </w:r>
          </w:p>
          <w:p w14:paraId="14E878B4"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356B5487" w14:textId="77777777" w:rsidR="00CC6D41" w:rsidRPr="006F56EF" w:rsidRDefault="00CC6D41" w:rsidP="00977D28">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71968F4A"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Participants</w:t>
            </w:r>
          </w:p>
          <w:p w14:paraId="3803F854" w14:textId="77777777" w:rsidR="00CC6D41" w:rsidRPr="006F56EF" w:rsidRDefault="00CC6D41" w:rsidP="00977D28">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0B5A7E78"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51C3D057" w14:textId="77777777" w:rsidTr="00977D28">
        <w:trPr>
          <w:trHeight w:val="2240"/>
          <w:jc w:val="center"/>
        </w:trPr>
        <w:tc>
          <w:tcPr>
            <w:tcW w:w="1845" w:type="dxa"/>
            <w:vMerge/>
            <w:shd w:val="clear" w:color="auto" w:fill="FFFFFF"/>
            <w:tcMar>
              <w:top w:w="100" w:type="dxa"/>
              <w:left w:w="100" w:type="dxa"/>
              <w:bottom w:w="100" w:type="dxa"/>
              <w:right w:w="100" w:type="dxa"/>
            </w:tcMar>
          </w:tcPr>
          <w:p w14:paraId="3D2B31C2" w14:textId="77777777" w:rsidR="00CC6D41" w:rsidRPr="006F56EF" w:rsidRDefault="00CC6D41" w:rsidP="00977D28">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3D20A29D"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280B3149" w14:textId="77777777" w:rsidR="00CC6D41" w:rsidRPr="006F56EF" w:rsidRDefault="00CC6D41" w:rsidP="00977D28">
            <w:pPr>
              <w:spacing w:line="360" w:lineRule="auto"/>
              <w:rPr>
                <w:color w:val="000000" w:themeColor="text1"/>
                <w:sz w:val="24"/>
                <w:szCs w:val="24"/>
              </w:rPr>
            </w:pPr>
            <w:r w:rsidRPr="006F56EF">
              <w:rPr>
                <w:color w:val="000000" w:themeColor="text1"/>
                <w:sz w:val="24"/>
                <w:szCs w:val="24"/>
              </w:rPr>
              <w:t>Deviation from the Initial Management Plan</w:t>
            </w:r>
          </w:p>
          <w:p w14:paraId="506E859A" w14:textId="77777777" w:rsidR="00CC6D41" w:rsidRPr="006F56EF" w:rsidRDefault="00CC6D41" w:rsidP="00977D28">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3B0834BF" w14:textId="77777777" w:rsidR="00CC6D41" w:rsidRPr="006F56EF" w:rsidRDefault="00CC6D41" w:rsidP="00977D28">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44DC4805"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CC6D41" w:rsidRPr="006F56EF" w14:paraId="5A3CCAC3" w14:textId="77777777" w:rsidTr="00977D28">
        <w:trPr>
          <w:trHeight w:val="1032"/>
          <w:jc w:val="center"/>
        </w:trPr>
        <w:tc>
          <w:tcPr>
            <w:tcW w:w="1845" w:type="dxa"/>
            <w:vMerge/>
            <w:shd w:val="clear" w:color="auto" w:fill="auto"/>
            <w:tcMar>
              <w:top w:w="100" w:type="dxa"/>
              <w:left w:w="100" w:type="dxa"/>
              <w:bottom w:w="100" w:type="dxa"/>
              <w:right w:w="100" w:type="dxa"/>
            </w:tcMar>
          </w:tcPr>
          <w:p w14:paraId="601C825B"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0C1B45A"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6230AB9F"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Outcomes and Follow-Up</w:t>
            </w:r>
          </w:p>
          <w:p w14:paraId="0034E52E" w14:textId="77777777" w:rsidR="00CC6D41" w:rsidRPr="006F56EF" w:rsidRDefault="00CC6D41" w:rsidP="00977D28">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0848D734" w14:textId="77777777" w:rsidR="00CC6D41" w:rsidRPr="006F56EF" w:rsidRDefault="00CC6D41" w:rsidP="00977D28">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6D748FED" w14:textId="77777777" w:rsidR="00CC6D41" w:rsidRPr="006F56EF" w:rsidRDefault="00CC6D41" w:rsidP="00977D28">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2BC25B7E"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4</w:t>
            </w:r>
          </w:p>
        </w:tc>
      </w:tr>
      <w:tr w:rsidR="00CC6D41" w:rsidRPr="006F56EF" w14:paraId="7B590305" w14:textId="77777777" w:rsidTr="00977D28">
        <w:trPr>
          <w:trHeight w:val="771"/>
          <w:jc w:val="center"/>
        </w:trPr>
        <w:tc>
          <w:tcPr>
            <w:tcW w:w="1845" w:type="dxa"/>
            <w:vMerge/>
            <w:shd w:val="clear" w:color="auto" w:fill="auto"/>
            <w:tcMar>
              <w:top w:w="100" w:type="dxa"/>
              <w:left w:w="100" w:type="dxa"/>
              <w:bottom w:w="100" w:type="dxa"/>
              <w:right w:w="100" w:type="dxa"/>
            </w:tcMar>
          </w:tcPr>
          <w:p w14:paraId="693B7A72"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D55EED"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79A77912"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Intervention Adherence and Compliance</w:t>
            </w:r>
          </w:p>
          <w:p w14:paraId="28DC929D" w14:textId="77777777" w:rsidR="00CC6D41" w:rsidRPr="006F56EF" w:rsidRDefault="00CC6D41" w:rsidP="00977D28">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30F15A3E" w14:textId="77777777" w:rsidR="00CC6D41" w:rsidRPr="006F56EF" w:rsidRDefault="00CC6D41" w:rsidP="00977D28">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61FC1C2"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5-6-7</w:t>
            </w:r>
          </w:p>
        </w:tc>
      </w:tr>
      <w:tr w:rsidR="00CC6D41" w:rsidRPr="006F56EF" w14:paraId="713D81A7" w14:textId="77777777" w:rsidTr="00977D28">
        <w:trPr>
          <w:trHeight w:val="4385"/>
          <w:jc w:val="center"/>
        </w:trPr>
        <w:tc>
          <w:tcPr>
            <w:tcW w:w="1845" w:type="dxa"/>
            <w:vMerge/>
            <w:shd w:val="clear" w:color="auto" w:fill="auto"/>
            <w:tcMar>
              <w:top w:w="100" w:type="dxa"/>
              <w:left w:w="100" w:type="dxa"/>
              <w:bottom w:w="100" w:type="dxa"/>
              <w:right w:w="100" w:type="dxa"/>
            </w:tcMar>
          </w:tcPr>
          <w:p w14:paraId="20D5C4F7"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3F1EBCE"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32F020E4"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Complications and Adverse Events</w:t>
            </w:r>
          </w:p>
          <w:p w14:paraId="412AA99D" w14:textId="77777777" w:rsidR="00CC6D41" w:rsidRPr="006F56EF" w:rsidRDefault="00CC6D41" w:rsidP="00977D28">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1CB9BD43" w14:textId="77777777" w:rsidR="00CC6D41" w:rsidRPr="006F56EF" w:rsidRDefault="00CC6D41" w:rsidP="00977D28">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1C9E62EC" w14:textId="77777777" w:rsidR="00CC6D41" w:rsidRPr="006F56EF" w:rsidRDefault="00CC6D41" w:rsidP="00977D28">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0345B854" w14:textId="77777777" w:rsidR="00CC6D41" w:rsidRPr="006F56EF" w:rsidRDefault="00CC6D41" w:rsidP="00977D28">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24BD11A9" w14:textId="77777777" w:rsidR="00CC6D41" w:rsidRPr="006F56EF" w:rsidRDefault="00CC6D41" w:rsidP="00977D28">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045B3B25" w14:textId="77777777" w:rsidR="00CC6D41" w:rsidRPr="006F56EF" w:rsidRDefault="00CC6D41" w:rsidP="00977D28">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3AF8AE24"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CC6D41" w:rsidRPr="006F56EF" w14:paraId="0BC034A9" w14:textId="77777777" w:rsidTr="00977D28">
        <w:trPr>
          <w:trHeight w:val="398"/>
          <w:jc w:val="center"/>
        </w:trPr>
        <w:tc>
          <w:tcPr>
            <w:tcW w:w="1845" w:type="dxa"/>
            <w:vMerge w:val="restart"/>
            <w:shd w:val="clear" w:color="auto" w:fill="FFFFFF"/>
            <w:tcMar>
              <w:top w:w="100" w:type="dxa"/>
              <w:left w:w="100" w:type="dxa"/>
              <w:bottom w:w="100" w:type="dxa"/>
              <w:right w:w="100" w:type="dxa"/>
            </w:tcMar>
          </w:tcPr>
          <w:p w14:paraId="5FA3D70E"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2B7E29CD"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22165EAA" w14:textId="77777777" w:rsidR="00CC6D41" w:rsidRPr="006F56EF" w:rsidRDefault="00CC6D41" w:rsidP="00977D28">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4F3A5448"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7</w:t>
            </w:r>
          </w:p>
        </w:tc>
      </w:tr>
      <w:tr w:rsidR="00CC6D41" w:rsidRPr="006F56EF" w14:paraId="00E44E55" w14:textId="77777777" w:rsidTr="00977D28">
        <w:trPr>
          <w:trHeight w:val="20"/>
          <w:jc w:val="center"/>
        </w:trPr>
        <w:tc>
          <w:tcPr>
            <w:tcW w:w="1845" w:type="dxa"/>
            <w:vMerge/>
            <w:shd w:val="clear" w:color="auto" w:fill="FFFFFF"/>
            <w:tcMar>
              <w:top w:w="100" w:type="dxa"/>
              <w:left w:w="100" w:type="dxa"/>
              <w:bottom w:w="100" w:type="dxa"/>
              <w:right w:w="100" w:type="dxa"/>
            </w:tcMar>
          </w:tcPr>
          <w:p w14:paraId="67B0FD73" w14:textId="77777777" w:rsidR="00CC6D41" w:rsidRPr="006F56EF" w:rsidRDefault="00CC6D41" w:rsidP="00977D28">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BF81E9D"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48BB2DD9"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4FDABC3E" w14:textId="77777777" w:rsidR="00CC6D41" w:rsidRPr="006F56EF" w:rsidRDefault="00CC6D41" w:rsidP="00977D28">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15746B45" w14:textId="77777777" w:rsidR="00CC6D41" w:rsidRPr="006F56EF" w:rsidRDefault="00CC6D41" w:rsidP="00977D28">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E43FA41"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Pr>
                <w:color w:val="000000" w:themeColor="text1"/>
                <w:sz w:val="24"/>
                <w:szCs w:val="24"/>
                <w:highlight w:val="white"/>
              </w:rPr>
              <w:t>9</w:t>
            </w:r>
          </w:p>
        </w:tc>
      </w:tr>
      <w:tr w:rsidR="00CC6D41" w:rsidRPr="006F56EF" w14:paraId="100E17D9" w14:textId="77777777" w:rsidTr="00977D28">
        <w:trPr>
          <w:trHeight w:val="860"/>
          <w:jc w:val="center"/>
        </w:trPr>
        <w:tc>
          <w:tcPr>
            <w:tcW w:w="1845" w:type="dxa"/>
            <w:vMerge/>
            <w:shd w:val="clear" w:color="auto" w:fill="auto"/>
            <w:tcMar>
              <w:top w:w="100" w:type="dxa"/>
              <w:left w:w="100" w:type="dxa"/>
              <w:bottom w:w="100" w:type="dxa"/>
              <w:right w:w="100" w:type="dxa"/>
            </w:tcMar>
          </w:tcPr>
          <w:p w14:paraId="519DC7A1"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D004089"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7DB88CED" w14:textId="77777777" w:rsidR="00CC6D41" w:rsidRPr="006F56EF" w:rsidRDefault="00CC6D41" w:rsidP="00977D28">
            <w:pPr>
              <w:spacing w:line="360" w:lineRule="auto"/>
              <w:rPr>
                <w:color w:val="000000" w:themeColor="text1"/>
                <w:sz w:val="24"/>
                <w:szCs w:val="24"/>
              </w:rPr>
            </w:pPr>
            <w:r w:rsidRPr="006F56EF">
              <w:rPr>
                <w:color w:val="000000" w:themeColor="text1"/>
                <w:sz w:val="24"/>
                <w:szCs w:val="24"/>
              </w:rPr>
              <w:t>Strengths</w:t>
            </w:r>
          </w:p>
          <w:p w14:paraId="2C03530A" w14:textId="77777777" w:rsidR="00CC6D41" w:rsidRPr="006F56EF" w:rsidRDefault="00CC6D41" w:rsidP="00977D28">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169572B0" w14:textId="77777777" w:rsidR="00CC6D41" w:rsidRPr="006F56EF" w:rsidRDefault="00CC6D41" w:rsidP="00977D28">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7E5D8B6C" w14:textId="77777777" w:rsidR="00CC6D41" w:rsidRPr="006F56EF" w:rsidRDefault="00CC6D41" w:rsidP="00977D28">
            <w:pPr>
              <w:spacing w:line="360" w:lineRule="auto"/>
              <w:rPr>
                <w:color w:val="000000" w:themeColor="text1"/>
                <w:sz w:val="24"/>
                <w:szCs w:val="24"/>
              </w:rPr>
            </w:pPr>
          </w:p>
          <w:p w14:paraId="65BAA4FE" w14:textId="77777777" w:rsidR="00CC6D41" w:rsidRPr="006F56EF" w:rsidRDefault="00CC6D41" w:rsidP="00977D28">
            <w:pPr>
              <w:spacing w:line="360" w:lineRule="auto"/>
              <w:rPr>
                <w:color w:val="000000" w:themeColor="text1"/>
                <w:sz w:val="24"/>
                <w:szCs w:val="24"/>
              </w:rPr>
            </w:pPr>
            <w:r w:rsidRPr="006F56EF">
              <w:rPr>
                <w:color w:val="000000" w:themeColor="text1"/>
                <w:sz w:val="24"/>
                <w:szCs w:val="24"/>
              </w:rPr>
              <w:t>Weaknesses and Limitations</w:t>
            </w:r>
          </w:p>
          <w:p w14:paraId="4458A0BB" w14:textId="77777777" w:rsidR="00CC6D41" w:rsidRPr="006F56EF" w:rsidRDefault="00CC6D41" w:rsidP="00977D28">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171AF476" w14:textId="77777777" w:rsidR="00CC6D41" w:rsidRPr="006F56EF" w:rsidRDefault="00CC6D41" w:rsidP="00977D28">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00211422"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9-10</w:t>
            </w:r>
          </w:p>
        </w:tc>
      </w:tr>
      <w:tr w:rsidR="00CC6D41" w:rsidRPr="006F56EF" w14:paraId="5CAC1A0A" w14:textId="77777777" w:rsidTr="00977D28">
        <w:trPr>
          <w:trHeight w:val="2466"/>
          <w:jc w:val="center"/>
        </w:trPr>
        <w:tc>
          <w:tcPr>
            <w:tcW w:w="1845" w:type="dxa"/>
            <w:vMerge/>
            <w:shd w:val="clear" w:color="auto" w:fill="auto"/>
            <w:tcMar>
              <w:top w:w="100" w:type="dxa"/>
              <w:left w:w="100" w:type="dxa"/>
              <w:bottom w:w="100" w:type="dxa"/>
              <w:right w:w="100" w:type="dxa"/>
            </w:tcMar>
          </w:tcPr>
          <w:p w14:paraId="07B59BDB"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D28CEFE"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0199DFA5" w14:textId="77777777" w:rsidR="00CC6D41" w:rsidRPr="006F56EF" w:rsidRDefault="00CC6D41" w:rsidP="00977D28">
            <w:pPr>
              <w:spacing w:line="360" w:lineRule="auto"/>
              <w:jc w:val="both"/>
              <w:rPr>
                <w:color w:val="000000" w:themeColor="text1"/>
                <w:sz w:val="24"/>
                <w:szCs w:val="24"/>
              </w:rPr>
            </w:pPr>
            <w:r>
              <w:rPr>
                <w:color w:val="000000" w:themeColor="text1"/>
                <w:sz w:val="24"/>
                <w:szCs w:val="24"/>
              </w:rPr>
              <w:t>Directions for Future Research</w:t>
            </w:r>
          </w:p>
          <w:p w14:paraId="07255BD1" w14:textId="77777777" w:rsidR="00CC6D41" w:rsidRDefault="00CC6D41" w:rsidP="00977D28">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3F400E1C" w14:textId="77777777" w:rsidR="00CC6D41" w:rsidRPr="00451171" w:rsidRDefault="00CC6D41" w:rsidP="00977D28">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176A1B75" w14:textId="77777777" w:rsidR="00CC6D41" w:rsidRPr="006F56EF" w:rsidRDefault="00CC6D41" w:rsidP="00977D28">
            <w:pPr>
              <w:rPr>
                <w:sz w:val="24"/>
                <w:szCs w:val="24"/>
              </w:rPr>
            </w:pPr>
            <w:r>
              <w:rPr>
                <w:sz w:val="24"/>
                <w:szCs w:val="24"/>
              </w:rPr>
              <w:t>8-9-10</w:t>
            </w:r>
          </w:p>
        </w:tc>
      </w:tr>
      <w:tr w:rsidR="00CC6D41" w:rsidRPr="006F56EF" w14:paraId="5D3DE9CD" w14:textId="77777777" w:rsidTr="00977D28">
        <w:trPr>
          <w:trHeight w:val="815"/>
          <w:jc w:val="center"/>
        </w:trPr>
        <w:tc>
          <w:tcPr>
            <w:tcW w:w="1845" w:type="dxa"/>
            <w:vMerge w:val="restart"/>
            <w:shd w:val="clear" w:color="auto" w:fill="FFFFFF"/>
            <w:tcMar>
              <w:top w:w="100" w:type="dxa"/>
              <w:left w:w="100" w:type="dxa"/>
              <w:bottom w:w="100" w:type="dxa"/>
              <w:right w:w="100" w:type="dxa"/>
            </w:tcMar>
          </w:tcPr>
          <w:p w14:paraId="516FD6DC"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4A929EF9"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75E98341"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Key Conclusions</w:t>
            </w:r>
          </w:p>
          <w:p w14:paraId="1A5D5BC9" w14:textId="77777777" w:rsidR="00CC6D41" w:rsidRPr="006F56EF" w:rsidRDefault="00CC6D41" w:rsidP="00977D28">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0A96FB93"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0</w:t>
            </w:r>
          </w:p>
        </w:tc>
      </w:tr>
      <w:tr w:rsidR="00CC6D41" w:rsidRPr="006F56EF" w14:paraId="67B5EF10" w14:textId="77777777" w:rsidTr="00977D28">
        <w:trPr>
          <w:trHeight w:val="815"/>
          <w:jc w:val="center"/>
        </w:trPr>
        <w:tc>
          <w:tcPr>
            <w:tcW w:w="1845" w:type="dxa"/>
            <w:vMerge/>
            <w:shd w:val="clear" w:color="auto" w:fill="FFFFFF"/>
            <w:tcMar>
              <w:top w:w="100" w:type="dxa"/>
              <w:left w:w="100" w:type="dxa"/>
              <w:bottom w:w="100" w:type="dxa"/>
              <w:right w:w="100" w:type="dxa"/>
            </w:tcMar>
          </w:tcPr>
          <w:p w14:paraId="2B3F4E8B" w14:textId="77777777" w:rsidR="00CC6D41" w:rsidRPr="006F56EF" w:rsidRDefault="00CC6D41" w:rsidP="00977D28">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36B4E1A5"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544144CA" w14:textId="77777777" w:rsidR="00CC6D41" w:rsidRPr="006F56EF" w:rsidRDefault="00CC6D41" w:rsidP="00977D28">
            <w:pPr>
              <w:rPr>
                <w:color w:val="000000" w:themeColor="text1"/>
                <w:sz w:val="24"/>
                <w:szCs w:val="24"/>
              </w:rPr>
            </w:pPr>
            <w:r w:rsidRPr="006F56EF">
              <w:rPr>
                <w:color w:val="000000" w:themeColor="text1"/>
                <w:sz w:val="24"/>
                <w:szCs w:val="24"/>
              </w:rPr>
              <w:t>Rationale</w:t>
            </w:r>
          </w:p>
          <w:p w14:paraId="66F8EF05" w14:textId="77777777" w:rsidR="00CC6D41" w:rsidRPr="006F56EF" w:rsidRDefault="00CC6D41" w:rsidP="00977D28">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76F67365" w14:textId="77777777" w:rsidR="00CC6D41" w:rsidRPr="006F56EF" w:rsidRDefault="00CC6D41" w:rsidP="00977D28">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CC6D41" w:rsidRPr="006F56EF" w14:paraId="4731BA57" w14:textId="77777777" w:rsidTr="00977D28">
        <w:trPr>
          <w:trHeight w:val="1175"/>
          <w:jc w:val="center"/>
        </w:trPr>
        <w:tc>
          <w:tcPr>
            <w:tcW w:w="1845" w:type="dxa"/>
            <w:vMerge/>
            <w:shd w:val="clear" w:color="auto" w:fill="auto"/>
            <w:tcMar>
              <w:top w:w="100" w:type="dxa"/>
              <w:left w:w="100" w:type="dxa"/>
              <w:bottom w:w="100" w:type="dxa"/>
              <w:right w:w="100" w:type="dxa"/>
            </w:tcMar>
          </w:tcPr>
          <w:p w14:paraId="49A11EF1" w14:textId="77777777" w:rsidR="00CC6D41" w:rsidRPr="006F56EF" w:rsidRDefault="00CC6D41" w:rsidP="00977D28">
            <w:pPr>
              <w:rPr>
                <w:color w:val="000000" w:themeColor="text1"/>
              </w:rPr>
            </w:pPr>
          </w:p>
        </w:tc>
        <w:tc>
          <w:tcPr>
            <w:tcW w:w="705" w:type="dxa"/>
            <w:shd w:val="clear" w:color="auto" w:fill="auto"/>
            <w:tcMar>
              <w:top w:w="100" w:type="dxa"/>
              <w:left w:w="100" w:type="dxa"/>
              <w:bottom w:w="100" w:type="dxa"/>
              <w:right w:w="100" w:type="dxa"/>
            </w:tcMar>
            <w:vAlign w:val="center"/>
          </w:tcPr>
          <w:p w14:paraId="452CCD21"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62C65310"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Future Work</w:t>
            </w:r>
          </w:p>
          <w:p w14:paraId="6D6D721D" w14:textId="77777777" w:rsidR="00CC6D41" w:rsidRPr="006F56EF" w:rsidRDefault="00CC6D41" w:rsidP="00977D28">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1ABFB28E"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0</w:t>
            </w:r>
          </w:p>
        </w:tc>
      </w:tr>
      <w:tr w:rsidR="00CC6D41" w:rsidRPr="006F56EF" w14:paraId="4DDBBE52" w14:textId="77777777" w:rsidTr="00977D28">
        <w:trPr>
          <w:trHeight w:val="815"/>
          <w:jc w:val="center"/>
        </w:trPr>
        <w:tc>
          <w:tcPr>
            <w:tcW w:w="1845" w:type="dxa"/>
            <w:shd w:val="clear" w:color="auto" w:fill="FFFFFF"/>
            <w:tcMar>
              <w:top w:w="100" w:type="dxa"/>
              <w:left w:w="100" w:type="dxa"/>
              <w:bottom w:w="100" w:type="dxa"/>
              <w:right w:w="100" w:type="dxa"/>
            </w:tcMar>
          </w:tcPr>
          <w:p w14:paraId="59C683C1" w14:textId="77777777" w:rsidR="00CC6D41" w:rsidRPr="006F56EF" w:rsidRDefault="00CC6D41" w:rsidP="00977D28">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2FB96F63"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77F2EE7F" w14:textId="77777777" w:rsidR="00CC6D41" w:rsidRPr="006F56EF" w:rsidRDefault="00CC6D41" w:rsidP="00977D28">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3DB46D8E" w14:textId="77777777" w:rsidR="00CC6D41" w:rsidRPr="006F56EF" w:rsidRDefault="00CC6D41" w:rsidP="00977D28">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CC6D41" w:rsidRPr="006F56EF" w14:paraId="473E3D61" w14:textId="77777777" w:rsidTr="00977D28">
        <w:trPr>
          <w:trHeight w:val="815"/>
          <w:jc w:val="center"/>
        </w:trPr>
        <w:tc>
          <w:tcPr>
            <w:tcW w:w="1845" w:type="dxa"/>
            <w:shd w:val="clear" w:color="auto" w:fill="FFFFFF"/>
            <w:tcMar>
              <w:top w:w="100" w:type="dxa"/>
              <w:left w:w="100" w:type="dxa"/>
              <w:bottom w:w="100" w:type="dxa"/>
              <w:right w:w="100" w:type="dxa"/>
            </w:tcMar>
          </w:tcPr>
          <w:p w14:paraId="0221328C"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4E9CE7C5"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74745246" w14:textId="77777777" w:rsidR="00CC6D41" w:rsidRPr="006F56EF" w:rsidRDefault="00CC6D41" w:rsidP="00977D28">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Pr>
                <w:color w:val="000000" w:themeColor="text1"/>
                <w:sz w:val="24"/>
                <w:szCs w:val="24"/>
              </w:rPr>
              <w:t>j</w:t>
            </w:r>
            <w:r w:rsidRPr="006F56EF">
              <w:rPr>
                <w:color w:val="000000" w:themeColor="text1"/>
                <w:sz w:val="24"/>
                <w:szCs w:val="24"/>
              </w:rPr>
              <w:t>ournal.</w:t>
            </w:r>
          </w:p>
          <w:p w14:paraId="2D8532E1" w14:textId="77777777" w:rsidR="00CC6D41" w:rsidRPr="006F56EF" w:rsidRDefault="00CC6D41" w:rsidP="00977D28">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69FDA77F" w14:textId="77777777" w:rsidR="00CC6D41" w:rsidRPr="006F56EF" w:rsidRDefault="00CC6D41" w:rsidP="00977D28">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430F9119" w14:textId="77777777" w:rsidR="00CC6D41" w:rsidRPr="006F56EF" w:rsidRDefault="00CC6D41" w:rsidP="00977D28">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CC6D41" w:rsidRPr="006F56EF" w14:paraId="2AA2DE78" w14:textId="77777777" w:rsidTr="00977D28">
        <w:trPr>
          <w:trHeight w:val="473"/>
          <w:jc w:val="center"/>
        </w:trPr>
        <w:tc>
          <w:tcPr>
            <w:tcW w:w="1845" w:type="dxa"/>
            <w:vMerge w:val="restart"/>
            <w:shd w:val="clear" w:color="auto" w:fill="FFFFFF"/>
            <w:tcMar>
              <w:top w:w="100" w:type="dxa"/>
              <w:left w:w="100" w:type="dxa"/>
              <w:bottom w:w="100" w:type="dxa"/>
              <w:right w:w="100" w:type="dxa"/>
            </w:tcMar>
          </w:tcPr>
          <w:p w14:paraId="39C58F26"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Additional Information</w:t>
            </w:r>
          </w:p>
          <w:p w14:paraId="6B1187A2" w14:textId="77777777" w:rsidR="00CC6D41" w:rsidRPr="006F56EF" w:rsidRDefault="00CC6D41" w:rsidP="00977D28">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1A8D4219"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382D7074" w14:textId="77777777" w:rsidR="00CC6D41" w:rsidRPr="006F56EF" w:rsidRDefault="00CC6D41" w:rsidP="00977D28">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423FF4E5" w14:textId="77777777"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0</w:t>
            </w:r>
          </w:p>
        </w:tc>
      </w:tr>
      <w:tr w:rsidR="00CC6D41" w:rsidRPr="006F56EF" w14:paraId="67D95623" w14:textId="77777777" w:rsidTr="00977D28">
        <w:trPr>
          <w:trHeight w:val="20"/>
          <w:jc w:val="center"/>
        </w:trPr>
        <w:tc>
          <w:tcPr>
            <w:tcW w:w="1845" w:type="dxa"/>
            <w:vMerge/>
            <w:shd w:val="clear" w:color="auto" w:fill="auto"/>
            <w:tcMar>
              <w:top w:w="100" w:type="dxa"/>
              <w:left w:w="100" w:type="dxa"/>
              <w:bottom w:w="100" w:type="dxa"/>
              <w:right w:w="100" w:type="dxa"/>
            </w:tcMar>
          </w:tcPr>
          <w:p w14:paraId="453D5CF0" w14:textId="77777777" w:rsidR="00CC6D41" w:rsidRPr="006F56EF" w:rsidRDefault="00CC6D41" w:rsidP="00977D28">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E2337A1" w14:textId="77777777" w:rsidR="00CC6D41" w:rsidRPr="006F56EF" w:rsidRDefault="00CC6D41" w:rsidP="00977D28">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081A1088" w14:textId="77777777" w:rsidR="00CC6D41" w:rsidRPr="006F56EF" w:rsidRDefault="00CC6D41" w:rsidP="00977D28">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6AF8DA3D" w14:textId="77777777" w:rsidR="00CC6D41" w:rsidRPr="006F56EF" w:rsidRDefault="00CC6D41" w:rsidP="00977D28">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CC6D41" w:rsidRPr="006F56EF" w14:paraId="22BECF23" w14:textId="77777777" w:rsidTr="00977D28">
        <w:trPr>
          <w:trHeight w:val="1100"/>
          <w:jc w:val="center"/>
        </w:trPr>
        <w:tc>
          <w:tcPr>
            <w:tcW w:w="1845" w:type="dxa"/>
            <w:vMerge/>
            <w:shd w:val="clear" w:color="auto" w:fill="FFFFFF"/>
            <w:tcMar>
              <w:top w:w="100" w:type="dxa"/>
              <w:left w:w="100" w:type="dxa"/>
              <w:bottom w:w="100" w:type="dxa"/>
              <w:right w:w="100" w:type="dxa"/>
            </w:tcMar>
          </w:tcPr>
          <w:p w14:paraId="17CA5FD9" w14:textId="77777777" w:rsidR="00CC6D41" w:rsidRPr="006F56EF" w:rsidRDefault="00CC6D41" w:rsidP="00977D28">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9CBC739"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9A6A2CF" w14:textId="77777777" w:rsidR="00CC6D41" w:rsidRPr="006F56EF" w:rsidRDefault="00CC6D41" w:rsidP="00977D28">
            <w:pPr>
              <w:spacing w:line="360" w:lineRule="auto"/>
              <w:jc w:val="both"/>
              <w:rPr>
                <w:color w:val="000000" w:themeColor="text1"/>
                <w:sz w:val="24"/>
                <w:szCs w:val="24"/>
              </w:rPr>
            </w:pPr>
            <w:r w:rsidRPr="006F56EF">
              <w:rPr>
                <w:color w:val="000000" w:themeColor="text1"/>
                <w:sz w:val="24"/>
                <w:szCs w:val="24"/>
              </w:rPr>
              <w:t>Other Relevant Disclosures</w:t>
            </w:r>
          </w:p>
          <w:p w14:paraId="78C0B583" w14:textId="77777777" w:rsidR="00CC6D41" w:rsidRPr="006F56EF" w:rsidRDefault="00CC6D41" w:rsidP="00977D28">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006C63" w14:textId="77777777" w:rsidR="00CC6D41" w:rsidRPr="006F56EF" w:rsidRDefault="00CC6D41" w:rsidP="00977D28">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F4AC6F0" w14:textId="51B986BD" w:rsidR="00CC6D41" w:rsidRPr="006F56EF" w:rsidRDefault="00CC6D41" w:rsidP="00977D28">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0</w:t>
            </w:r>
            <w:bookmarkStart w:id="0" w:name="_GoBack"/>
            <w:bookmarkEnd w:id="0"/>
          </w:p>
        </w:tc>
      </w:tr>
      <w:tr w:rsidR="00CC6D41" w:rsidRPr="006F56EF" w14:paraId="335CBCC2" w14:textId="77777777" w:rsidTr="00977D28">
        <w:trPr>
          <w:trHeight w:val="1100"/>
          <w:jc w:val="center"/>
        </w:trPr>
        <w:tc>
          <w:tcPr>
            <w:tcW w:w="1845" w:type="dxa"/>
            <w:shd w:val="clear" w:color="auto" w:fill="FFFFFF"/>
            <w:tcMar>
              <w:top w:w="100" w:type="dxa"/>
              <w:left w:w="100" w:type="dxa"/>
              <w:bottom w:w="100" w:type="dxa"/>
              <w:right w:w="100" w:type="dxa"/>
            </w:tcMar>
          </w:tcPr>
          <w:p w14:paraId="0D1D4590" w14:textId="77777777" w:rsidR="00CC6D41" w:rsidRPr="006F56EF" w:rsidRDefault="00CC6D41" w:rsidP="00977D28">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3702629B"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718D9E1C" w14:textId="77777777" w:rsidR="00CC6D41" w:rsidRPr="006F56EF" w:rsidRDefault="00CC6D41" w:rsidP="00977D28">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 xml:space="preserve">Where relevant and available, include clinical images to help demonstrate the cases pre-, </w:t>
            </w:r>
            <w:proofErr w:type="spellStart"/>
            <w:r w:rsidRPr="006F56EF">
              <w:rPr>
                <w:color w:val="000000" w:themeColor="text1"/>
                <w:sz w:val="24"/>
                <w:szCs w:val="24"/>
                <w:highlight w:val="white"/>
              </w:rPr>
              <w:t>peri</w:t>
            </w:r>
            <w:proofErr w:type="spellEnd"/>
            <w:r w:rsidRPr="006F56EF">
              <w:rPr>
                <w:color w:val="000000" w:themeColor="text1"/>
                <w:sz w:val="24"/>
                <w:szCs w:val="24"/>
                <w:highlight w:val="white"/>
              </w:rPr>
              <w:t>-, and post-intervention (e.g. radiological, histopathological, patient photographs, intraoperative images).</w:t>
            </w:r>
          </w:p>
          <w:p w14:paraId="60F79527" w14:textId="77777777" w:rsidR="00CC6D41" w:rsidRPr="006F56EF" w:rsidRDefault="00CC6D41" w:rsidP="00977D28">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521D21C" w14:textId="77777777" w:rsidR="00CC6D41" w:rsidRPr="006F56EF" w:rsidRDefault="00CC6D41" w:rsidP="00977D28">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4D8646F3" w14:textId="77777777" w:rsidR="00CC6D41" w:rsidRPr="006F56EF" w:rsidRDefault="00CC6D41" w:rsidP="00977D28">
            <w:pPr>
              <w:spacing w:after="240" w:line="360" w:lineRule="auto"/>
              <w:jc w:val="both"/>
              <w:rPr>
                <w:color w:val="000000" w:themeColor="text1"/>
                <w:sz w:val="24"/>
                <w:szCs w:val="24"/>
                <w:highlight w:val="white"/>
              </w:rPr>
            </w:pPr>
            <w:r>
              <w:rPr>
                <w:color w:val="000000" w:themeColor="text1"/>
                <w:sz w:val="24"/>
                <w:szCs w:val="24"/>
                <w:highlight w:val="white"/>
              </w:rPr>
              <w:t>6-7-8</w:t>
            </w:r>
          </w:p>
        </w:tc>
      </w:tr>
      <w:tr w:rsidR="00CC6D41" w:rsidRPr="006F56EF" w14:paraId="5417FF7E" w14:textId="77777777" w:rsidTr="00CC6D41">
        <w:trPr>
          <w:trHeight w:val="2037"/>
          <w:jc w:val="center"/>
        </w:trPr>
        <w:tc>
          <w:tcPr>
            <w:tcW w:w="1845" w:type="dxa"/>
            <w:shd w:val="clear" w:color="auto" w:fill="FFFFFF"/>
            <w:tcMar>
              <w:top w:w="100" w:type="dxa"/>
              <w:left w:w="100" w:type="dxa"/>
              <w:bottom w:w="100" w:type="dxa"/>
              <w:right w:w="100" w:type="dxa"/>
            </w:tcMar>
          </w:tcPr>
          <w:p w14:paraId="07C22836" w14:textId="77777777" w:rsidR="00CC6D41" w:rsidRPr="006F56EF" w:rsidRDefault="00CC6D41" w:rsidP="00977D28">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3E8D48E7" w14:textId="77777777" w:rsidR="00CC6D41" w:rsidRPr="006F56EF" w:rsidRDefault="00CC6D41" w:rsidP="00977D28">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4D32A2FA" w14:textId="77777777" w:rsidR="00CC6D41" w:rsidRPr="006F56EF" w:rsidRDefault="00CC6D41" w:rsidP="00977D28">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2AA34197" w14:textId="77777777" w:rsidR="00CC6D41" w:rsidRPr="006F56EF" w:rsidRDefault="00CC6D41" w:rsidP="00977D28">
            <w:pPr>
              <w:spacing w:after="240" w:line="360" w:lineRule="auto"/>
              <w:jc w:val="both"/>
              <w:rPr>
                <w:color w:val="000000" w:themeColor="text1"/>
                <w:sz w:val="24"/>
                <w:szCs w:val="24"/>
                <w:highlight w:val="white"/>
              </w:rPr>
            </w:pPr>
            <w:r>
              <w:rPr>
                <w:color w:val="000000" w:themeColor="text1"/>
                <w:sz w:val="24"/>
                <w:szCs w:val="24"/>
                <w:highlight w:val="white"/>
              </w:rPr>
              <w:t>7</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202795"/>
    <w:rsid w:val="00451171"/>
    <w:rsid w:val="0060783C"/>
    <w:rsid w:val="00643F35"/>
    <w:rsid w:val="006F56EF"/>
    <w:rsid w:val="0076601B"/>
    <w:rsid w:val="00AB3176"/>
    <w:rsid w:val="00CC6D41"/>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545</Words>
  <Characters>8500</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face Laptop 3</dc:creator>
  <cp:lastModifiedBy>Surface Laptop 3</cp:lastModifiedBy>
  <cp:revision>5</cp:revision>
  <dcterms:created xsi:type="dcterms:W3CDTF">2022-07-26T14:55:00Z</dcterms:created>
  <dcterms:modified xsi:type="dcterms:W3CDTF">2022-09-10T21:08:00Z</dcterms:modified>
</cp:coreProperties>
</file>